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79BD3" w14:textId="77777777" w:rsidR="00F95D07" w:rsidRDefault="00F95D07" w:rsidP="00F95D07">
      <w:pPr>
        <w:pStyle w:val="1"/>
        <w:rPr>
          <w:rFonts w:ascii="Times New Roman" w:hAnsi="Times New Roman" w:cs="Times New Roman"/>
          <w:b/>
          <w:bCs/>
        </w:rPr>
      </w:pPr>
      <w:r w:rsidRPr="00155013">
        <w:rPr>
          <w:rFonts w:ascii="Times New Roman" w:hAnsi="Times New Roman" w:cs="Times New Roman"/>
          <w:b/>
          <w:bCs/>
        </w:rPr>
        <w:t>Sup</w:t>
      </w:r>
      <w:r>
        <w:rPr>
          <w:rFonts w:ascii="Times New Roman" w:hAnsi="Times New Roman" w:cs="Times New Roman" w:hint="eastAsia"/>
          <w:b/>
          <w:bCs/>
        </w:rPr>
        <w:t>plementary material</w:t>
      </w:r>
      <w:r w:rsidRPr="00155013">
        <w:rPr>
          <w:rFonts w:ascii="Times New Roman" w:hAnsi="Times New Roman" w:cs="Times New Roman"/>
          <w:b/>
          <w:bCs/>
        </w:rPr>
        <w:t xml:space="preserve"> </w:t>
      </w:r>
    </w:p>
    <w:p w14:paraId="21EB9B7A" w14:textId="3FFAFA93" w:rsidR="00AF5959" w:rsidRPr="00A865AA" w:rsidRDefault="00AF5959" w:rsidP="005745B2">
      <w:pPr>
        <w:pStyle w:val="1"/>
        <w:rPr>
          <w:rFonts w:ascii="Times New Roman" w:hAnsi="Times New Roman" w:cs="Times New Roman"/>
          <w:color w:val="000000" w:themeColor="text1"/>
        </w:rPr>
      </w:pPr>
      <w:r w:rsidRPr="00A865A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A865AA">
        <w:rPr>
          <w:rFonts w:ascii="Times New Roman" w:hAnsi="Times New Roman" w:cs="Times New Roman" w:hint="eastAsia"/>
          <w:b/>
          <w:bCs/>
          <w:color w:val="000000" w:themeColor="text1"/>
        </w:rPr>
        <w:t>S1</w:t>
      </w:r>
      <w:r w:rsidRPr="00A865A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A865AA">
        <w:rPr>
          <w:rFonts w:ascii="Times New Roman" w:hAnsi="Times New Roman" w:cs="Times New Roman"/>
          <w:color w:val="000000" w:themeColor="text1"/>
        </w:rPr>
        <w:t>Associations between alcohol consumption, cigarette smoking and HOMA-</w:t>
      </w:r>
      <w:r w:rsidRPr="00A865AA">
        <w:rPr>
          <w:rFonts w:ascii="Times New Roman" w:eastAsia="游明朝" w:hAnsi="Times New Roman" w:cs="Times New Roman"/>
          <w:color w:val="000000" w:themeColor="text1"/>
        </w:rPr>
        <w:t>beta</w:t>
      </w:r>
      <w:r w:rsidRPr="00A865AA">
        <w:rPr>
          <w:rFonts w:ascii="Times New Roman" w:hAnsi="Times New Roman" w:cs="Times New Roman"/>
          <w:color w:val="000000" w:themeColor="text1"/>
        </w:rPr>
        <w:t xml:space="preserve"> and HOMA-IR in 1,102 men who participated in the Khanh Hoa Cardiovascular Study, Vietnam (2019-2020)</w:t>
      </w:r>
    </w:p>
    <w:tbl>
      <w:tblPr>
        <w:tblW w:w="131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772"/>
        <w:gridCol w:w="1222"/>
        <w:gridCol w:w="204"/>
        <w:gridCol w:w="700"/>
        <w:gridCol w:w="1322"/>
        <w:gridCol w:w="204"/>
        <w:gridCol w:w="742"/>
        <w:gridCol w:w="1252"/>
        <w:gridCol w:w="246"/>
        <w:gridCol w:w="770"/>
        <w:gridCol w:w="1249"/>
        <w:gridCol w:w="246"/>
        <w:gridCol w:w="877"/>
        <w:gridCol w:w="1560"/>
      </w:tblGrid>
      <w:tr w:rsidR="00A865AA" w:rsidRPr="00A865AA" w14:paraId="76195280" w14:textId="77777777" w:rsidTr="00257428">
        <w:trPr>
          <w:trHeight w:hRule="exact" w:val="25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02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7B52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Model 1a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74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9876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Model 1b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F44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35886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Model 2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0A3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5938B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Model 3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9EF93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89718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Model 4</w:t>
            </w:r>
          </w:p>
        </w:tc>
      </w:tr>
      <w:tr w:rsidR="00A865AA" w:rsidRPr="00A865AA" w14:paraId="23D7CBB4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F01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51EF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24C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95%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AFC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D0637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556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95%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402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51E3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3CC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95%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1A1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DCCA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F5C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95%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405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24E6" w14:textId="77777777" w:rsidR="005745B2" w:rsidRPr="00A865AA" w:rsidRDefault="005745B2" w:rsidP="005745B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61B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95%CI)</w:t>
            </w:r>
          </w:p>
        </w:tc>
      </w:tr>
      <w:tr w:rsidR="00A865AA" w:rsidRPr="00A865AA" w14:paraId="646995A6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58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MA-bet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C4A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01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11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79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705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EB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BE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E54" w14:textId="77777777" w:rsidR="005745B2" w:rsidRPr="00A865AA" w:rsidRDefault="005745B2" w:rsidP="005745B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1C4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B5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EA9" w14:textId="77777777" w:rsidR="005745B2" w:rsidRPr="00A865AA" w:rsidRDefault="005745B2" w:rsidP="005745B2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52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4EC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2F8B" w14:textId="77777777" w:rsidR="005745B2" w:rsidRPr="00A865AA" w:rsidRDefault="005745B2" w:rsidP="005745B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75D67087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D50" w14:textId="04C525CF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Alcohol </w:t>
            </w:r>
            <w:proofErr w:type="spellStart"/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nsumption</w:t>
            </w:r>
            <w:r w:rsidR="00AC5F5B" w:rsidRPr="00A865AA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12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8C11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7C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BB2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2FA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A52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14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72B5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5DE5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7AD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DE7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987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8C3D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518" w14:textId="77777777" w:rsidR="005745B2" w:rsidRPr="00A865AA" w:rsidRDefault="005745B2" w:rsidP="005745B2">
            <w:pPr>
              <w:widowControl/>
              <w:ind w:firstLineChars="100" w:firstLine="160"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036A821B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EB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BA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B2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F0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B94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DF6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B7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9D0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4090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E6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2D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4463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7915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2D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870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5E12BFFF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8E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&lt;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B384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62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16, 0.00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59F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47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D1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4E9F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91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78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44, -0.02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C96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B3C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0F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82, -0.059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7E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AFE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4FB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98, -0.087)</w:t>
            </w:r>
          </w:p>
        </w:tc>
      </w:tr>
      <w:tr w:rsidR="00A865AA" w:rsidRPr="00A865AA" w14:paraId="3B1CD3A0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38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1-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9A4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52D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75, -0.00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3C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BD3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50E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14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780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59F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00, -0.03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2C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4FA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0FF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52, -0.08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D1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6469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DC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45, -0.095)</w:t>
            </w:r>
          </w:p>
        </w:tc>
      </w:tr>
      <w:tr w:rsidR="00A865AA" w:rsidRPr="00A865AA" w14:paraId="76000792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828" w14:textId="7BDBB100" w:rsidR="005745B2" w:rsidRPr="00A865AA" w:rsidRDefault="00E80C7D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5745B2"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A7DE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14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70, -0.13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78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E9B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62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39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0F8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28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02, -0.15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8BF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36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3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1D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29, -0.189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60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7A8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5B7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53, -0.226)</w:t>
            </w:r>
          </w:p>
        </w:tc>
      </w:tr>
      <w:tr w:rsidR="00A865AA" w:rsidRPr="00A865AA" w14:paraId="78E39945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B57" w14:textId="1A48263B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Cigarette </w:t>
            </w:r>
            <w:proofErr w:type="spellStart"/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moking</w:t>
            </w:r>
            <w:r w:rsidR="00AC5F5B" w:rsidRPr="00A865AA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9D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8D0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502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0F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71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2B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87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EE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BF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7F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B7F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4B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E2D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07B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65BE2811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93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Nev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0A3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A4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C6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F50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CD5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C6C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40A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B66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CA1F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3BE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FA16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CD6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13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5F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5640C3EC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0B9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Form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E0A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C4D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1C5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AB7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AC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71, 0.0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03A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05D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7E1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15, 0.14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4B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C7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BA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095, 0.16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E4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B4DD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71C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049, 0.194)</w:t>
            </w:r>
          </w:p>
        </w:tc>
      </w:tr>
      <w:tr w:rsidR="00A865AA" w:rsidRPr="00A865AA" w14:paraId="4BA5F2B9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C6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Current </w:t>
            </w: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6"/>
                <w:szCs w:val="16"/>
              </w:rPr>
              <w:t>≤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9D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EC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30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2242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192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24, -0.06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3C4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FF02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E6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86, -0.02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BD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5C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B8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34, 0.02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A91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548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FA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23, 0.123)</w:t>
            </w:r>
          </w:p>
        </w:tc>
      </w:tr>
      <w:tr w:rsidR="00A865AA" w:rsidRPr="00A865AA" w14:paraId="44BAD56E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77E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Current </w:t>
            </w: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FF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CD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ED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2D1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607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62, 0.00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9DA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D7E7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04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06, 0.06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9A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C1E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F5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31, 0.13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1A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624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CB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057, 0.196)</w:t>
            </w:r>
          </w:p>
        </w:tc>
      </w:tr>
      <w:tr w:rsidR="00A865AA" w:rsidRPr="00A865AA" w14:paraId="67FC98DB" w14:textId="77777777" w:rsidTr="00776A43">
        <w:trPr>
          <w:trHeight w:hRule="exact" w:val="13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2CA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37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9B5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160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21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8DD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8AF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82E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30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1AD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8FB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675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8D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E9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D0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0016362C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14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MA-I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E2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05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D7F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B3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A1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AD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31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00E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F2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60A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D0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A65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843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F1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727D8DF6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EE0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4A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4D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32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E7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14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C1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A9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0C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6A0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6BE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C78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47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F3A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9F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69AAD026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04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BA7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091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54F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1F1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56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128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7DD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D60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281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39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C5F9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B6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153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53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3401FAC5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6D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&lt;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CBA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8BD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42, 0.08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676D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65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EC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BBB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C77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60F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51, 0.07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31A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EC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E1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82, 0.04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0E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0B3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73D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96, 0.005)</w:t>
            </w:r>
          </w:p>
        </w:tc>
      </w:tr>
      <w:tr w:rsidR="00A865AA" w:rsidRPr="00A865AA" w14:paraId="7CBDE458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196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1-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5DD7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C28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42, 0.13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1BF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4686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03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2A20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B5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0B2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33, 0.13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6C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AD1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D9B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75, 0.09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9A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8F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C1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60, 0.079)</w:t>
            </w:r>
          </w:p>
        </w:tc>
      </w:tr>
      <w:tr w:rsidR="00A865AA" w:rsidRPr="00A865AA" w14:paraId="625340EF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F90" w14:textId="5DFF1596" w:rsidR="005745B2" w:rsidRPr="00A865AA" w:rsidRDefault="00E80C7D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5745B2"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CA14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EA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84, 0.06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92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9AFC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2C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4D1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5A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79A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66, 0.08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F20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FDD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E31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96, 0.04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E9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169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8B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23, -0.005)</w:t>
            </w:r>
          </w:p>
        </w:tc>
      </w:tr>
      <w:tr w:rsidR="00A865AA" w:rsidRPr="00A865AA" w14:paraId="37CF037D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05CA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igarette smokin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DE9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AC5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0A5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511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89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AA1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36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0C5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52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F8E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E08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BBE4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028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F30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228C6376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9E1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Nev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D5E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DC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287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E49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6C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6733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465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841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CFB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C8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422E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53A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C37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57B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65AA" w:rsidRPr="00A865AA" w14:paraId="2749279E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6D0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Form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4A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449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F85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37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81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49, 0.11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1D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34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9C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45, 0.12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29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DBF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407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128, 0.129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10D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82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0.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1C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055, 0.177)</w:t>
            </w:r>
          </w:p>
        </w:tc>
      </w:tr>
      <w:tr w:rsidR="00A865AA" w:rsidRPr="00A865AA" w14:paraId="6C722BD9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2F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Current </w:t>
            </w: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6"/>
                <w:szCs w:val="16"/>
              </w:rPr>
              <w:t>≤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A3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612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56D" w14:textId="77777777" w:rsidR="005745B2" w:rsidRPr="00A865AA" w:rsidRDefault="005745B2" w:rsidP="005745B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E3A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3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2A4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39, -0.17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09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3CF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3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863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35, -0.17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AD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4098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1295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80, -0.12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8A3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BE61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6EE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21, 0.014)</w:t>
            </w:r>
          </w:p>
        </w:tc>
      </w:tr>
      <w:tr w:rsidR="00A865AA" w:rsidRPr="00A865AA" w14:paraId="60D40B7C" w14:textId="77777777" w:rsidTr="00257428">
        <w:trPr>
          <w:trHeight w:hRule="exact" w:val="25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150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Current </w:t>
            </w: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58E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A2C1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98FC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D157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CF9F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18, -0.15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D882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D396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7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3EB98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414, -0.143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218B6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C1AF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2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069B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337, -0.069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2C59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031C" w14:textId="77777777" w:rsidR="005745B2" w:rsidRPr="00A865AA" w:rsidRDefault="005745B2" w:rsidP="005745B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-0.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2C87" w14:textId="77777777" w:rsidR="005745B2" w:rsidRPr="00A865AA" w:rsidRDefault="005745B2" w:rsidP="005745B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6"/>
                <w:szCs w:val="16"/>
              </w:rPr>
              <w:t>(-0.232, 0.011)</w:t>
            </w:r>
          </w:p>
        </w:tc>
      </w:tr>
    </w:tbl>
    <w:p w14:paraId="78480F9F" w14:textId="761E8C24" w:rsidR="00752148" w:rsidRPr="007A5FFC" w:rsidRDefault="00091091" w:rsidP="00DF204A">
      <w:pPr>
        <w:rPr>
          <w:color w:val="000000" w:themeColor="text1"/>
          <w:sz w:val="20"/>
          <w:szCs w:val="20"/>
        </w:rPr>
      </w:pPr>
      <w:bookmarkStart w:id="0" w:name="_Hlk202188333"/>
      <w:r w:rsidRPr="007A5FFC">
        <w:rPr>
          <w:color w:val="000000" w:themeColor="text1"/>
          <w:sz w:val="20"/>
          <w:szCs w:val="20"/>
        </w:rPr>
        <w:t>Note: Model</w:t>
      </w:r>
      <w:r w:rsidR="00776A43" w:rsidRPr="007A5FFC">
        <w:rPr>
          <w:rFonts w:hint="eastAsia"/>
          <w:color w:val="000000" w:themeColor="text1"/>
          <w:sz w:val="20"/>
          <w:szCs w:val="20"/>
        </w:rPr>
        <w:t>s</w:t>
      </w:r>
      <w:r w:rsidRPr="007A5FFC">
        <w:rPr>
          <w:color w:val="000000" w:themeColor="text1"/>
          <w:sz w:val="20"/>
          <w:szCs w:val="20"/>
        </w:rPr>
        <w:t xml:space="preserve"> 1a and </w:t>
      </w:r>
      <w:r w:rsidR="00752148" w:rsidRPr="007A5FFC">
        <w:rPr>
          <w:rFonts w:hint="eastAsia"/>
          <w:color w:val="000000" w:themeColor="text1"/>
          <w:sz w:val="20"/>
          <w:szCs w:val="20"/>
        </w:rPr>
        <w:t xml:space="preserve">1b </w:t>
      </w:r>
      <w:r w:rsidR="00752148" w:rsidRPr="007A5FFC">
        <w:rPr>
          <w:color w:val="000000" w:themeColor="text1"/>
          <w:sz w:val="20"/>
          <w:szCs w:val="20"/>
        </w:rPr>
        <w:t>included</w:t>
      </w:r>
      <w:r w:rsidR="00752148" w:rsidRPr="007A5FFC">
        <w:rPr>
          <w:rFonts w:hint="eastAsia"/>
          <w:color w:val="000000" w:themeColor="text1"/>
          <w:sz w:val="20"/>
          <w:szCs w:val="20"/>
        </w:rPr>
        <w:t xml:space="preserve"> </w:t>
      </w:r>
      <w:r w:rsidR="00656200" w:rsidRPr="007A5FFC">
        <w:rPr>
          <w:color w:val="000000" w:themeColor="text1"/>
          <w:sz w:val="20"/>
          <w:szCs w:val="20"/>
        </w:rPr>
        <w:t xml:space="preserve">alcohol consumption </w:t>
      </w:r>
      <w:r w:rsidR="00656200" w:rsidRPr="007A5FFC">
        <w:rPr>
          <w:rFonts w:hint="eastAsia"/>
          <w:color w:val="000000" w:themeColor="text1"/>
          <w:sz w:val="20"/>
          <w:szCs w:val="20"/>
        </w:rPr>
        <w:t xml:space="preserve">and </w:t>
      </w:r>
      <w:r w:rsidRPr="007A5FFC">
        <w:rPr>
          <w:color w:val="000000" w:themeColor="text1"/>
          <w:sz w:val="20"/>
          <w:szCs w:val="20"/>
        </w:rPr>
        <w:t>cigarette smoking, respectively. Model 2 included the two exposure variables and</w:t>
      </w:r>
      <w:r w:rsidRPr="007A5FFC">
        <w:rPr>
          <w:rFonts w:hint="eastAsia"/>
          <w:color w:val="000000" w:themeColor="text1"/>
          <w:sz w:val="20"/>
          <w:szCs w:val="20"/>
        </w:rPr>
        <w:t xml:space="preserve"> </w:t>
      </w:r>
      <w:r w:rsidRPr="007A5FFC">
        <w:rPr>
          <w:color w:val="000000" w:themeColor="text1"/>
          <w:sz w:val="20"/>
          <w:szCs w:val="20"/>
        </w:rPr>
        <w:t xml:space="preserve">age. Model 3 included education, occupation, household income, family history of diabetes, fruit and vegetable consumption, and physical activity levels in addition to the variables included in Model 2. Model 4 included the variables used in Model 3 and BMI. </w:t>
      </w:r>
      <w:proofErr w:type="spellStart"/>
      <w:proofErr w:type="gramStart"/>
      <w:r w:rsidRPr="007A5FFC">
        <w:rPr>
          <w:color w:val="000000" w:themeColor="text1"/>
          <w:sz w:val="20"/>
          <w:szCs w:val="20"/>
          <w:vertAlign w:val="superscript"/>
        </w:rPr>
        <w:t>a</w:t>
      </w:r>
      <w:proofErr w:type="spellEnd"/>
      <w:r w:rsidRPr="007A5FFC">
        <w:rPr>
          <w:color w:val="000000" w:themeColor="text1"/>
          <w:sz w:val="20"/>
          <w:szCs w:val="20"/>
        </w:rPr>
        <w:t xml:space="preserve"> the</w:t>
      </w:r>
      <w:proofErr w:type="gramEnd"/>
      <w:r w:rsidRPr="007A5FFC">
        <w:rPr>
          <w:color w:val="000000" w:themeColor="text1"/>
          <w:sz w:val="20"/>
          <w:szCs w:val="20"/>
        </w:rPr>
        <w:t xml:space="preserve"> </w:t>
      </w:r>
      <w:proofErr w:type="gramStart"/>
      <w:r w:rsidRPr="007A5FFC">
        <w:rPr>
          <w:color w:val="000000" w:themeColor="text1"/>
          <w:sz w:val="20"/>
          <w:szCs w:val="20"/>
        </w:rPr>
        <w:t>amount</w:t>
      </w:r>
      <w:proofErr w:type="gramEnd"/>
      <w:r w:rsidRPr="007A5FFC">
        <w:rPr>
          <w:color w:val="000000" w:themeColor="text1"/>
          <w:sz w:val="20"/>
          <w:szCs w:val="20"/>
        </w:rPr>
        <w:t xml:space="preserve"> of standard drinks consumed per day; </w:t>
      </w:r>
      <w:r w:rsidRPr="007A5FFC">
        <w:rPr>
          <w:color w:val="000000" w:themeColor="text1"/>
          <w:sz w:val="20"/>
          <w:szCs w:val="20"/>
          <w:vertAlign w:val="superscript"/>
        </w:rPr>
        <w:t>b</w:t>
      </w:r>
      <w:r w:rsidRPr="007A5FFC">
        <w:rPr>
          <w:color w:val="000000" w:themeColor="text1"/>
          <w:sz w:val="20"/>
          <w:szCs w:val="20"/>
        </w:rPr>
        <w:t xml:space="preserve"> the number of cigarettes smoked per day. </w:t>
      </w:r>
      <w:bookmarkEnd w:id="0"/>
    </w:p>
    <w:p w14:paraId="1F1B9CD7" w14:textId="5E5B869D" w:rsidR="00AF5959" w:rsidRPr="00A865AA" w:rsidRDefault="00AF5959" w:rsidP="00AF5959">
      <w:pPr>
        <w:pStyle w:val="1"/>
        <w:rPr>
          <w:rFonts w:ascii="Times New Roman" w:hAnsi="Times New Roman" w:cs="Times New Roman"/>
          <w:color w:val="000000" w:themeColor="text1"/>
          <w:vertAlign w:val="superscript"/>
        </w:rPr>
      </w:pPr>
      <w:r w:rsidRPr="00A865A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Pr="00A865AA">
        <w:rPr>
          <w:rFonts w:ascii="Times New Roman" w:hAnsi="Times New Roman" w:cs="Times New Roman" w:hint="eastAsia"/>
          <w:b/>
          <w:bCs/>
          <w:color w:val="000000" w:themeColor="text1"/>
        </w:rPr>
        <w:t>S2</w:t>
      </w:r>
      <w:r w:rsidRPr="00A865A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A865AA">
        <w:rPr>
          <w:rFonts w:ascii="Times New Roman" w:hAnsi="Times New Roman" w:cs="Times New Roman"/>
          <w:color w:val="000000" w:themeColor="text1"/>
        </w:rPr>
        <w:t>Associations between alcohol consumption, smoking status and HOMA- beta and HOMA-IR in 1,102 men who participated in the Khanh Hoa Cardiovascular Study, Vietnam (2019-2020), stratified by BMI at 23kg/m</w:t>
      </w:r>
      <w:r w:rsidRPr="00A865AA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tbl>
      <w:tblPr>
        <w:tblW w:w="12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761"/>
        <w:gridCol w:w="1812"/>
        <w:gridCol w:w="204"/>
        <w:gridCol w:w="762"/>
        <w:gridCol w:w="1812"/>
        <w:gridCol w:w="204"/>
        <w:gridCol w:w="762"/>
        <w:gridCol w:w="1812"/>
        <w:gridCol w:w="313"/>
        <w:gridCol w:w="762"/>
        <w:gridCol w:w="1812"/>
      </w:tblGrid>
      <w:tr w:rsidR="00A865AA" w:rsidRPr="00A865AA" w14:paraId="0B3F8203" w14:textId="77777777" w:rsidTr="003E5DAE">
        <w:trPr>
          <w:trHeight w:hRule="exact" w:val="423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3C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9846" w14:textId="2EBEB8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MI&lt;23 (n=615)</w:t>
            </w:r>
          </w:p>
        </w:tc>
      </w:tr>
      <w:tr w:rsidR="00A865AA" w:rsidRPr="00A865AA" w14:paraId="16F6E139" w14:textId="77777777" w:rsidTr="003E5DAE">
        <w:trPr>
          <w:trHeight w:hRule="exact" w:val="28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2A2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C468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1a</w:t>
            </w:r>
          </w:p>
        </w:tc>
        <w:tc>
          <w:tcPr>
            <w:tcW w:w="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7C0F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20B8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1b</w:t>
            </w:r>
          </w:p>
        </w:tc>
        <w:tc>
          <w:tcPr>
            <w:tcW w:w="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171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03AA5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2</w:t>
            </w:r>
          </w:p>
        </w:tc>
        <w:tc>
          <w:tcPr>
            <w:tcW w:w="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A9AE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349A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3</w:t>
            </w:r>
          </w:p>
        </w:tc>
      </w:tr>
      <w:tr w:rsidR="00A865AA" w:rsidRPr="00A865AA" w14:paraId="4A472A6C" w14:textId="77777777" w:rsidTr="007970F1">
        <w:trPr>
          <w:trHeight w:hRule="exact" w:val="434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032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BE0A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503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110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762F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B7A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301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4D00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DBC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6464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0BAC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B0E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</w:tr>
      <w:tr w:rsidR="00A865AA" w:rsidRPr="00A865AA" w14:paraId="2097013F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F2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MA-bet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E2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12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BAE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A4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AF4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4F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7AE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CF55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5A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3081" w14:textId="77777777" w:rsidR="00AF5959" w:rsidRPr="00A865AA" w:rsidRDefault="00AF5959" w:rsidP="00AF595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7040" w14:textId="77777777" w:rsidR="00AF5959" w:rsidRPr="00A865AA" w:rsidRDefault="00AF5959" w:rsidP="00AF595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4D0D9214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97FD" w14:textId="6DC73704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lcohol </w:t>
            </w:r>
            <w:proofErr w:type="spellStart"/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nsumption</w:t>
            </w:r>
            <w:r w:rsidR="00932103" w:rsidRPr="00A865AA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76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B2D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7A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683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B19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BCC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C3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D99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479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124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6474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13E7D825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E3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7CE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92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5F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5C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C1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5BD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B9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78B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61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842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56A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0DFD875B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C59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DB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2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BCF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95, -0.093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CDF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5D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1A3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F39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859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2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A5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419, -0.11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669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21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2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95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449, -0.149)</w:t>
            </w:r>
          </w:p>
        </w:tc>
      </w:tr>
      <w:tr w:rsidR="00A865AA" w:rsidRPr="00A865AA" w14:paraId="0BE3F03D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71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-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086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2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7A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435, -0.077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9F1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E4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8D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92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9055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2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EDB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472, -0.113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467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032C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3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00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504, -0.149)</w:t>
            </w:r>
          </w:p>
        </w:tc>
      </w:tr>
      <w:tr w:rsidR="00A865AA" w:rsidRPr="00A865AA" w14:paraId="100F6B47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FBA6" w14:textId="05510DE3" w:rsidR="00AF5959" w:rsidRPr="00A865AA" w:rsidRDefault="00E80C7D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AF5959"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E94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3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45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561, -0.231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95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4B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9E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1E9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C6D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4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E1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600, -0.268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B9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37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4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9F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615, -0.286)</w:t>
            </w:r>
          </w:p>
        </w:tc>
      </w:tr>
      <w:tr w:rsidR="00A865AA" w:rsidRPr="00A865AA" w14:paraId="6ECEC5C6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2C3B" w14:textId="0E96806E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igarette </w:t>
            </w:r>
            <w:proofErr w:type="spellStart"/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moking</w:t>
            </w:r>
            <w:r w:rsidR="00932103" w:rsidRPr="00A865AA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81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ACB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7C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49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96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04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85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D4E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C4B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5543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39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12193CAD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1FB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65F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D74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B18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59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1C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A2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76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9A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D7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AB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917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65F78111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66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orm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D0D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D32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F78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BA7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C5C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63, 0.244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0B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E29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EC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98, 0.30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A7D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8E86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7D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31, 0.267)</w:t>
            </w:r>
          </w:p>
        </w:tc>
      </w:tr>
      <w:tr w:rsidR="00A865AA" w:rsidRPr="00A865AA" w14:paraId="422726F7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437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≤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15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A5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BE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D2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812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78, 0.117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49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F647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CB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32, 0.156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87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984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6D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92, 0.190)</w:t>
            </w:r>
          </w:p>
        </w:tc>
      </w:tr>
      <w:tr w:rsidR="00A865AA" w:rsidRPr="00A865AA" w14:paraId="5D065C90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A68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≥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A6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55E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87B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2B11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C4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92, 0.218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27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6C7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066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38, 0.267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A3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C9A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719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71, 0.331)</w:t>
            </w:r>
          </w:p>
        </w:tc>
      </w:tr>
      <w:tr w:rsidR="00A865AA" w:rsidRPr="00A865AA" w14:paraId="5D44F816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F9E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50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22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CC6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DD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C95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97D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3A5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5E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258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08EF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7E9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64AE3F35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BC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MA-I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B25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CE6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29D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03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29C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5FD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C1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E8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7BE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886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AF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013525D4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30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C0A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1D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D60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D93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A1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94B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E07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BD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CC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E2B6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53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46C1BDFA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E01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089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E1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9DA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47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8AC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87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9D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FE1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02D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669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597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687573B1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DC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2F5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78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65, 0.012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F0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5F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25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025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5E9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87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70, 0.00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D28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2DC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F2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80, -0.005)</w:t>
            </w:r>
          </w:p>
        </w:tc>
      </w:tr>
      <w:tr w:rsidR="00A865AA" w:rsidRPr="00A865AA" w14:paraId="6BBA6213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2D0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-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788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99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81, 0.048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F3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9F2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73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E3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8915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C7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95, 0.030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6F1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4D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C1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04, 0.020)</w:t>
            </w:r>
          </w:p>
        </w:tc>
      </w:tr>
      <w:tr w:rsidR="00A865AA" w:rsidRPr="00A865AA" w14:paraId="4A996EC2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14F" w14:textId="1670BA9A" w:rsidR="00AF5959" w:rsidRPr="00A865AA" w:rsidRDefault="00E80C7D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AF5959"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EC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2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4F6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61, -0.058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7A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95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913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88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4BB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47D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40, -0.039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9CC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04A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E7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42, -0.042)</w:t>
            </w:r>
          </w:p>
        </w:tc>
      </w:tr>
      <w:tr w:rsidR="00A865AA" w:rsidRPr="00A865AA" w14:paraId="2EC09C59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EA6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12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7D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4D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97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05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17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A07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340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62F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5BF8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73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37E6BFA6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1F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673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A64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CE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587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8E7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3F0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FB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90DE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48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B82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EBE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492EAD59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12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orm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AC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16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4E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1D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4B3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09, 0.353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82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8B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10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0.001, 0.364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BA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D07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5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5F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29, 0.335)</w:t>
            </w:r>
          </w:p>
        </w:tc>
      </w:tr>
      <w:tr w:rsidR="00A865AA" w:rsidRPr="00A865AA" w14:paraId="5F93A718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BE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≤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58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5C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559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976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03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30, 0.021)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1BF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ACD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E4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19, 0.031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5CF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54D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D5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04, 0.044)</w:t>
            </w:r>
          </w:p>
        </w:tc>
      </w:tr>
      <w:tr w:rsidR="00A865AA" w:rsidRPr="00A865AA" w14:paraId="5386ED9F" w14:textId="77777777" w:rsidTr="00E80C7D">
        <w:trPr>
          <w:trHeight w:hRule="exact" w:val="25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262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≥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59C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E69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8EB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B8E1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8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64A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66, -0.003)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6CF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694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7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3E1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53, 0.012)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862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233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4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0D8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23, 0.044)</w:t>
            </w:r>
          </w:p>
        </w:tc>
      </w:tr>
    </w:tbl>
    <w:p w14:paraId="6D7BF7F7" w14:textId="77777777" w:rsidR="00752148" w:rsidRPr="00A865AA" w:rsidRDefault="00752148" w:rsidP="00AF5959">
      <w:pPr>
        <w:rPr>
          <w:rFonts w:cs="Times New Roman"/>
          <w:b/>
          <w:bCs/>
          <w:color w:val="000000" w:themeColor="text1"/>
        </w:rPr>
      </w:pPr>
      <w:r w:rsidRPr="00A865AA">
        <w:rPr>
          <w:rFonts w:cs="Times New Roman"/>
          <w:b/>
          <w:bCs/>
          <w:color w:val="000000" w:themeColor="text1"/>
        </w:rPr>
        <w:br w:type="page"/>
      </w:r>
    </w:p>
    <w:p w14:paraId="7B6E9F95" w14:textId="4D0254CC" w:rsidR="00E80C7D" w:rsidRPr="00A865AA" w:rsidRDefault="003E5DAE" w:rsidP="00AF5959">
      <w:pPr>
        <w:rPr>
          <w:color w:val="000000" w:themeColor="text1"/>
        </w:rPr>
      </w:pPr>
      <w:r w:rsidRPr="00A865AA">
        <w:rPr>
          <w:rFonts w:cs="Times New Roman"/>
          <w:b/>
          <w:bCs/>
          <w:color w:val="000000" w:themeColor="text1"/>
        </w:rPr>
        <w:lastRenderedPageBreak/>
        <w:t xml:space="preserve">Table </w:t>
      </w:r>
      <w:r w:rsidRPr="00A865AA">
        <w:rPr>
          <w:rFonts w:cs="Times New Roman" w:hint="eastAsia"/>
          <w:b/>
          <w:bCs/>
          <w:color w:val="000000" w:themeColor="text1"/>
        </w:rPr>
        <w:t>S2</w:t>
      </w:r>
      <w:r w:rsidRPr="00A865AA">
        <w:rPr>
          <w:rFonts w:cs="Times New Roman"/>
          <w:b/>
          <w:bCs/>
          <w:color w:val="000000" w:themeColor="text1"/>
        </w:rPr>
        <w:t>.</w:t>
      </w:r>
      <w:r w:rsidRPr="00A865AA">
        <w:rPr>
          <w:rFonts w:cs="Times New Roman" w:hint="eastAsia"/>
          <w:b/>
          <w:bCs/>
          <w:color w:val="000000" w:themeColor="text1"/>
        </w:rPr>
        <w:t xml:space="preserve"> (Continued)</w:t>
      </w:r>
    </w:p>
    <w:tbl>
      <w:tblPr>
        <w:tblW w:w="132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08"/>
        <w:gridCol w:w="1559"/>
        <w:gridCol w:w="281"/>
        <w:gridCol w:w="767"/>
        <w:gridCol w:w="1897"/>
        <w:gridCol w:w="204"/>
        <w:gridCol w:w="870"/>
        <w:gridCol w:w="1958"/>
        <w:gridCol w:w="268"/>
        <w:gridCol w:w="870"/>
        <w:gridCol w:w="1672"/>
      </w:tblGrid>
      <w:tr w:rsidR="00A865AA" w:rsidRPr="00A865AA" w14:paraId="6045422A" w14:textId="77777777" w:rsidTr="00932103">
        <w:trPr>
          <w:trHeight w:hRule="exact" w:val="423"/>
        </w:trPr>
        <w:tc>
          <w:tcPr>
            <w:tcW w:w="1323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566" w14:textId="2F571704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MI</w:t>
            </w:r>
            <w:r w:rsidR="007970F1"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3 (n=487)</w:t>
            </w:r>
          </w:p>
        </w:tc>
      </w:tr>
      <w:tr w:rsidR="00A865AA" w:rsidRPr="00A865AA" w14:paraId="6003695B" w14:textId="77777777" w:rsidTr="00456013">
        <w:trPr>
          <w:trHeight w:hRule="exact" w:val="353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5B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C860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1a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2E2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77F0EE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1b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995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C1AEA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6F48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6E2B1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3</w:t>
            </w:r>
          </w:p>
        </w:tc>
      </w:tr>
      <w:tr w:rsidR="00A865AA" w:rsidRPr="00A865AA" w14:paraId="294A85E7" w14:textId="77777777" w:rsidTr="00456013">
        <w:trPr>
          <w:trHeight w:hRule="exact" w:val="34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DA5B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5FA2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90F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EF4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572F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F635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D6F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254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2DE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5B26" w14:textId="77777777" w:rsidR="00AF5959" w:rsidRPr="00A865AA" w:rsidRDefault="00AF5959" w:rsidP="00AF5959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A54A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AB3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</w:tr>
      <w:tr w:rsidR="00A865AA" w:rsidRPr="00A865AA" w14:paraId="15A2B564" w14:textId="77777777" w:rsidTr="00456013">
        <w:trPr>
          <w:trHeight w:hRule="exact" w:val="25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A59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MA-bet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68C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687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84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B31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955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A4A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069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8E9E" w14:textId="77777777" w:rsidR="00AF5959" w:rsidRPr="00A865AA" w:rsidRDefault="00AF5959" w:rsidP="00AF595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335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78D4" w14:textId="77777777" w:rsidR="00AF5959" w:rsidRPr="00A865AA" w:rsidRDefault="00AF5959" w:rsidP="00AF595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5041" w14:textId="77777777" w:rsidR="00AF5959" w:rsidRPr="00A865AA" w:rsidRDefault="00AF5959" w:rsidP="00AF5959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14ACA317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6C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A9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69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B0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C7F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F4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599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AC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8BD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08E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834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BD07" w14:textId="77777777" w:rsidR="00AF5959" w:rsidRPr="00A865AA" w:rsidRDefault="00AF5959" w:rsidP="00AF5959">
            <w:pPr>
              <w:widowControl/>
              <w:ind w:firstLineChars="10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53404B13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24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441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FDD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0DC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71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17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D53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B5F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786F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A8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D29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D3F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587B9073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2C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5E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B8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35, 0.134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72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42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25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9B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966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0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CB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44, 0.13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CC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A5D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219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57, 0.124)</w:t>
            </w:r>
          </w:p>
        </w:tc>
      </w:tr>
      <w:tr w:rsidR="00A865AA" w:rsidRPr="00A865AA" w14:paraId="4FD6CFC7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4C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-1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5F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9D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87, 0.138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F0A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73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B6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3E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7D6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2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FF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88, 0.14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1AD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2DE2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75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21, 0.118)</w:t>
            </w:r>
          </w:p>
        </w:tc>
      </w:tr>
      <w:tr w:rsidR="00A865AA" w:rsidRPr="00A865AA" w14:paraId="3626F386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D517" w14:textId="5B946E19" w:rsidR="00AF5959" w:rsidRPr="00A865AA" w:rsidRDefault="007970F1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AF5959"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E5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B3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96, -0.009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C1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6C0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A1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BDB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F64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4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D02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98, 0.00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27D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2BC2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791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317, -0.017)</w:t>
            </w:r>
          </w:p>
        </w:tc>
      </w:tr>
      <w:tr w:rsidR="00A865AA" w:rsidRPr="00A865AA" w14:paraId="0C7530EA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390B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AE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42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E8B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DA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5B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97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BB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D59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91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946A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04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454DB30F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D2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BB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498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98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2B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CF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FA4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1AA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86F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C5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A8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5D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2DB94953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20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orm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A59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0C77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1B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E199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0B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48, 0.12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8E2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91D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5C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38, 0.14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624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78C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C3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40, 0.143)</w:t>
            </w:r>
          </w:p>
        </w:tc>
      </w:tr>
      <w:tr w:rsidR="00A865AA" w:rsidRPr="00A865AA" w14:paraId="4F93FDC2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CBD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≤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FD6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8E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8E0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891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242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51, 0.15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F86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55D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EF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51, 0.16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1F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5D8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11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55, 0.157)</w:t>
            </w:r>
          </w:p>
        </w:tc>
      </w:tr>
      <w:tr w:rsidR="00A865AA" w:rsidRPr="00A865AA" w14:paraId="276CCF3F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E5B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≥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9C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6C9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2A7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487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8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9B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35, 0.06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65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D1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A4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11, 0.09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2E4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CD32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5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45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04, 0.103)</w:t>
            </w:r>
          </w:p>
        </w:tc>
      </w:tr>
      <w:tr w:rsidR="00A865AA" w:rsidRPr="00A865AA" w14:paraId="1D6ED84D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BD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D4B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F5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4A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66A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A6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79C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69C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4CC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1A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5A29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FD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38DC6B10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C51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OMA-I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36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E5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93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AB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3E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10C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B9E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453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F8F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AB1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B80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178B04B3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72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4B4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C1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85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38E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75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55D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339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AFF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58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5A3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96E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4CF143E9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18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70D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59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65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F4B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6B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E4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E86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B7D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739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39A1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CF66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63CF15B2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22E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8E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A06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21, 0.166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91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C7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56B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67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5B2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758F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02, 0.19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C1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DC3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ED3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19, 0.174)</w:t>
            </w:r>
          </w:p>
        </w:tc>
      </w:tr>
      <w:tr w:rsidR="00A865AA" w:rsidRPr="00A865AA" w14:paraId="24309FAE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8C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-1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2F56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D64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51, 0.295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1C9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C34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4D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678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5D4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5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6D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22, 0.32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EA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B00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34E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059, 0.293)</w:t>
            </w:r>
          </w:p>
        </w:tc>
      </w:tr>
      <w:tr w:rsidR="00A865AA" w:rsidRPr="00A865AA" w14:paraId="7F18AE59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ADE0" w14:textId="05EA21DB" w:rsidR="00AF5959" w:rsidRPr="00A865AA" w:rsidRDefault="007970F1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="00AF5959"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5825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154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39, 0.167)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9DD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88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38F4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DC6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DB0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5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C7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02, 0.21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00C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7F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9A0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23, 0.191)</w:t>
            </w:r>
          </w:p>
        </w:tc>
      </w:tr>
      <w:tr w:rsidR="00A865AA" w:rsidRPr="00A865AA" w14:paraId="431E5C95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8D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775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404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CD2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16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FA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05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97C6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A1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733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2FF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799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67171291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C3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CCE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F151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39A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71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0AE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64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71D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A3D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930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4A9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983" w14:textId="77777777" w:rsidR="00AF5959" w:rsidRPr="00A865AA" w:rsidRDefault="00AF5959" w:rsidP="00AF5959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56FD5632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58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orm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37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83C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73D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74A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4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6280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194, 0.09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4F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7F9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7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190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27, 0.07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FD1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1015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B038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28, 0.067)</w:t>
            </w:r>
          </w:p>
        </w:tc>
      </w:tr>
      <w:tr w:rsidR="00A865AA" w:rsidRPr="00A865AA" w14:paraId="0B486792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8DC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≤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444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0AF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B65" w14:textId="77777777" w:rsidR="00AF5959" w:rsidRPr="00A865AA" w:rsidRDefault="00AF5959" w:rsidP="00AF5959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1CC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5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3A1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17, 0.10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3D8E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5451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8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833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48, 0.08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F0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27F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F966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19, 0.107)</w:t>
            </w:r>
          </w:p>
        </w:tc>
      </w:tr>
      <w:tr w:rsidR="00A865AA" w:rsidRPr="00A865AA" w14:paraId="01E79CB5" w14:textId="77777777" w:rsidTr="00932103">
        <w:trPr>
          <w:trHeight w:hRule="exact" w:val="2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F14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Current ≥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A1532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0849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D2A7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2D5B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0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C9FD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68, 0.04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9EC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87D8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13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48D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99, 0.027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B5E1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E34AE" w14:textId="77777777" w:rsidR="00AF5959" w:rsidRPr="00A865AA" w:rsidRDefault="00AF5959" w:rsidP="00AF5959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-0.08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DD0A" w14:textId="77777777" w:rsidR="00AF5959" w:rsidRPr="00A865AA" w:rsidRDefault="00AF5959" w:rsidP="00AF5959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-0.249, 0.072)</w:t>
            </w:r>
          </w:p>
        </w:tc>
      </w:tr>
    </w:tbl>
    <w:p w14:paraId="54D35AE0" w14:textId="461FB0C3" w:rsidR="00AF5959" w:rsidRPr="007A5FFC" w:rsidRDefault="00A922E3" w:rsidP="00AF5959">
      <w:pPr>
        <w:rPr>
          <w:color w:val="000000" w:themeColor="text1"/>
          <w:sz w:val="20"/>
          <w:szCs w:val="20"/>
        </w:rPr>
      </w:pPr>
      <w:r w:rsidRPr="007A5FFC">
        <w:rPr>
          <w:color w:val="000000" w:themeColor="text1"/>
          <w:sz w:val="20"/>
          <w:szCs w:val="20"/>
        </w:rPr>
        <w:t xml:space="preserve">Note. Models 1a and </w:t>
      </w:r>
      <w:r w:rsidR="00752148" w:rsidRPr="007A5FFC">
        <w:rPr>
          <w:rFonts w:hint="eastAsia"/>
          <w:color w:val="000000" w:themeColor="text1"/>
          <w:sz w:val="20"/>
          <w:szCs w:val="20"/>
        </w:rPr>
        <w:t xml:space="preserve">1b </w:t>
      </w:r>
      <w:r w:rsidR="00776A43" w:rsidRPr="007A5FFC">
        <w:rPr>
          <w:color w:val="000000" w:themeColor="text1"/>
          <w:sz w:val="20"/>
          <w:szCs w:val="20"/>
        </w:rPr>
        <w:t xml:space="preserve">included alcohol consumption </w:t>
      </w:r>
      <w:r w:rsidR="00776A43" w:rsidRPr="007A5FFC">
        <w:rPr>
          <w:rFonts w:hint="eastAsia"/>
          <w:color w:val="000000" w:themeColor="text1"/>
          <w:sz w:val="20"/>
          <w:szCs w:val="20"/>
        </w:rPr>
        <w:t xml:space="preserve">and </w:t>
      </w:r>
      <w:r w:rsidRPr="007A5FFC">
        <w:rPr>
          <w:color w:val="000000" w:themeColor="text1"/>
          <w:sz w:val="20"/>
          <w:szCs w:val="20"/>
        </w:rPr>
        <w:t>cigarette smoking</w:t>
      </w:r>
      <w:r w:rsidR="00776A43" w:rsidRPr="007A5FFC">
        <w:rPr>
          <w:rFonts w:hint="eastAsia"/>
          <w:color w:val="000000" w:themeColor="text1"/>
          <w:sz w:val="20"/>
          <w:szCs w:val="20"/>
        </w:rPr>
        <w:t>, respectively</w:t>
      </w:r>
      <w:r w:rsidRPr="007A5FFC">
        <w:rPr>
          <w:color w:val="000000" w:themeColor="text1"/>
          <w:sz w:val="20"/>
          <w:szCs w:val="20"/>
        </w:rPr>
        <w:t xml:space="preserve">. Model </w:t>
      </w:r>
      <w:r w:rsidRPr="007A5FFC">
        <w:rPr>
          <w:rFonts w:hint="eastAsia"/>
          <w:color w:val="000000" w:themeColor="text1"/>
          <w:sz w:val="20"/>
          <w:szCs w:val="20"/>
        </w:rPr>
        <w:t>2</w:t>
      </w:r>
      <w:r w:rsidRPr="007A5FFC">
        <w:rPr>
          <w:color w:val="000000" w:themeColor="text1"/>
          <w:sz w:val="20"/>
          <w:szCs w:val="20"/>
        </w:rPr>
        <w:t xml:space="preserve"> 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</w:rPr>
        <w:t>included the two exposure variables and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 xml:space="preserve"> </w:t>
      </w:r>
      <w:r w:rsidRPr="007A5FFC">
        <w:rPr>
          <w:color w:val="000000" w:themeColor="text1"/>
          <w:sz w:val="20"/>
          <w:szCs w:val="20"/>
        </w:rPr>
        <w:t xml:space="preserve">age. Model </w:t>
      </w:r>
      <w:r w:rsidRPr="007A5FFC">
        <w:rPr>
          <w:rFonts w:hint="eastAsia"/>
          <w:color w:val="000000" w:themeColor="text1"/>
          <w:sz w:val="20"/>
          <w:szCs w:val="20"/>
        </w:rPr>
        <w:t>3</w:t>
      </w:r>
      <w:r w:rsidRPr="007A5FFC">
        <w:rPr>
          <w:color w:val="000000" w:themeColor="text1"/>
          <w:sz w:val="20"/>
          <w:szCs w:val="20"/>
        </w:rPr>
        <w:t xml:space="preserve"> 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</w:rPr>
        <w:t>included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 xml:space="preserve"> education, occupation, household income, family history </w:t>
      </w:r>
      <w:r w:rsidRPr="007A5FFC">
        <w:rPr>
          <w:color w:val="000000" w:themeColor="text1"/>
          <w:sz w:val="20"/>
          <w:szCs w:val="20"/>
        </w:rPr>
        <w:t>of diabetes, fruit and vegetable consumption, and physical activity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 xml:space="preserve"> levels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</w:rPr>
        <w:t xml:space="preserve"> in addition to the variables used in Model 2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 xml:space="preserve">. 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  <w:vertAlign w:val="superscript"/>
        </w:rPr>
        <w:t xml:space="preserve">a 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 xml:space="preserve">standard drinks per day; 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  <w:vertAlign w:val="superscript"/>
        </w:rPr>
        <w:t xml:space="preserve">b 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</w:rPr>
        <w:t xml:space="preserve">the number of 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>cigarette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</w:rPr>
        <w:t>s smoked</w:t>
      </w:r>
      <w:r w:rsidRPr="007A5FFC">
        <w:rPr>
          <w:rFonts w:eastAsia="游明朝" w:cs="Times New Roman"/>
          <w:color w:val="000000" w:themeColor="text1"/>
          <w:sz w:val="20"/>
          <w:szCs w:val="20"/>
        </w:rPr>
        <w:t xml:space="preserve"> per day.</w:t>
      </w:r>
      <w:r w:rsidRPr="007A5FFC">
        <w:rPr>
          <w:rFonts w:eastAsia="游明朝" w:cs="Times New Roman" w:hint="eastAsia"/>
          <w:color w:val="000000" w:themeColor="text1"/>
          <w:sz w:val="20"/>
          <w:szCs w:val="20"/>
        </w:rPr>
        <w:t xml:space="preserve"> </w:t>
      </w:r>
    </w:p>
    <w:p w14:paraId="106223AE" w14:textId="0BB2E26F" w:rsidR="00142F52" w:rsidRPr="00A865AA" w:rsidRDefault="00F95D07" w:rsidP="00DF204A">
      <w:pPr>
        <w:pStyle w:val="1"/>
        <w:rPr>
          <w:rFonts w:ascii="Times New Roman" w:hAnsi="Times New Roman" w:cs="Times New Roman"/>
          <w:color w:val="000000" w:themeColor="text1"/>
        </w:rPr>
      </w:pPr>
      <w:r w:rsidRPr="00A865AA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AF5959" w:rsidRPr="00A865AA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A865A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865AA">
        <w:rPr>
          <w:rFonts w:ascii="Times New Roman" w:hAnsi="Times New Roman" w:cs="Times New Roman"/>
          <w:color w:val="000000" w:themeColor="text1"/>
        </w:rPr>
        <w:t xml:space="preserve"> Associations between alcohol consumption, cigarette smoking</w:t>
      </w:r>
      <w:r w:rsidRPr="00A865AA">
        <w:rPr>
          <w:rFonts w:ascii="Times New Roman" w:eastAsia="游ゴシック Light" w:hAnsi="Times New Roman" w:cs="Times New Roman"/>
          <w:color w:val="000000" w:themeColor="text1"/>
        </w:rPr>
        <w:t xml:space="preserve"> </w:t>
      </w:r>
      <w:r w:rsidRPr="00A865AA">
        <w:rPr>
          <w:rFonts w:ascii="Times New Roman" w:hAnsi="Times New Roman" w:cs="Times New Roman"/>
          <w:color w:val="000000" w:themeColor="text1"/>
        </w:rPr>
        <w:t xml:space="preserve">and fasting glucose level </w:t>
      </w:r>
      <w:r w:rsidRPr="00A865AA">
        <w:rPr>
          <w:rFonts w:ascii="Times New Roman" w:eastAsia="游ゴシック Light" w:hAnsi="Times New Roman" w:cs="Times New Roman"/>
          <w:color w:val="000000" w:themeColor="text1"/>
        </w:rPr>
        <w:t>in 1,102 men who participated in the Khanh Hoa Cardiovascular Study, Vietnam (2019-2020)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8"/>
        <w:gridCol w:w="918"/>
        <w:gridCol w:w="1202"/>
        <w:gridCol w:w="288"/>
        <w:gridCol w:w="918"/>
        <w:gridCol w:w="1287"/>
        <w:gridCol w:w="300"/>
        <w:gridCol w:w="918"/>
        <w:gridCol w:w="1251"/>
        <w:gridCol w:w="290"/>
        <w:gridCol w:w="948"/>
        <w:gridCol w:w="1195"/>
        <w:gridCol w:w="291"/>
        <w:gridCol w:w="933"/>
        <w:gridCol w:w="1161"/>
        <w:gridCol w:w="288"/>
      </w:tblGrid>
      <w:tr w:rsidR="00A865AA" w:rsidRPr="00A865AA" w14:paraId="376D6326" w14:textId="77777777" w:rsidTr="00456013">
        <w:trPr>
          <w:trHeight w:val="360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03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0E2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1a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E17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1b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6D8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2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C7DE1D2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3</w:t>
            </w:r>
          </w:p>
        </w:tc>
        <w:tc>
          <w:tcPr>
            <w:tcW w:w="2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4CF55B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Model 4</w:t>
            </w:r>
          </w:p>
        </w:tc>
      </w:tr>
      <w:tr w:rsidR="00A865AA" w:rsidRPr="00A865AA" w14:paraId="0054AD6A" w14:textId="77777777" w:rsidTr="00456013">
        <w:trPr>
          <w:trHeight w:val="480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8065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7897E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geometric mean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88B4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4AB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71D56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geometric mean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3CA5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359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0F624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geometric mean 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8876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F85A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E543C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geometric mean 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5CD5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4BD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9751A" w14:textId="77777777" w:rsidR="00142F52" w:rsidRPr="00A865AA" w:rsidRDefault="00142F52" w:rsidP="00142F5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geometric mean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610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%CI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29A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A865AA" w:rsidRPr="00A865AA" w14:paraId="0B15F19C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DA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asting glucos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CD8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917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8A0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94CB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36E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A2EC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194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612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E04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B8C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C95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7FD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7FCE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2D5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1CC8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865AA" w:rsidRPr="00A865AA" w14:paraId="524EC14B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60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C66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935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9EB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E0AB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814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00D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9511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EEB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6D05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5E2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324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414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19A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EB8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784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865AA" w:rsidRPr="00A865AA" w14:paraId="4298B3F4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8E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963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926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6, 98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D03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8646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F62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848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84B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953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4, 97.9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F1D7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A42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0EA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4, 97.8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78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56C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03D3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5, 97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A34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7A70B110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33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&lt;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5ED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DE3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4.2, 98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47A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901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FA7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FE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A1C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D3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4.3, 98.7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036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881E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0D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4.5, 98.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887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8D5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2C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4.4, 98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E3A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33191DE3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A347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-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CD5C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8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1D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5.8, 101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9FD" w14:textId="054857ED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5C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7499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D000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4F3E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8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BCB0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1, 101.6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8A80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CD2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03B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3, 101.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0D44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9768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95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5, 10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26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</w:tr>
      <w:tr w:rsidR="00A865AA" w:rsidRPr="00A865AA" w14:paraId="6AC9448F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BD6" w14:textId="5CD9EBB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0CC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5D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3, 102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11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FEB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389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A74E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F71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00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F4E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9, 102.9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313B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5942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0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4FD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9, 102.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9D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ECD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00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F7B7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7, 10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7C4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</w:tr>
      <w:tr w:rsidR="00A865AA" w:rsidRPr="00A865AA" w14:paraId="08E86070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139E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garette smok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D0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C994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0E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FC29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5AC7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2BD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A38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7BE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038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1945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F9B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9ABE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5844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2276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914" w14:textId="77777777" w:rsidR="00142F52" w:rsidRPr="00A865AA" w:rsidRDefault="00142F52" w:rsidP="00142F52">
            <w:pPr>
              <w:widowControl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865AA" w:rsidRPr="00A865AA" w14:paraId="0447E079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6B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Nev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B260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B9D5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9A0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200D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8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404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0, 101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98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91B8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9E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7, 102.2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2C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408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2A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6, 102.0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226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1B6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8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7CC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0, 10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54D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6F8A304E" w14:textId="77777777" w:rsidTr="00456013">
        <w:trPr>
          <w:trHeight w:val="264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FD0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Form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1EB3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E3A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F91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EA6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6C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3, 102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48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747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B465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2, 101.8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6C3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7EE8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69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7.1, 101.5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3DE4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34A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9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85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6.9, 10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DC5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47410CB1" w14:textId="77777777" w:rsidTr="00456013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65A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Current </w:t>
            </w: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8"/>
                <w:szCs w:val="18"/>
              </w:rPr>
              <w:t>≤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179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99F7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C9B" w14:textId="77777777" w:rsidR="00142F52" w:rsidRPr="00A865AA" w:rsidRDefault="00142F52" w:rsidP="00142F52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B61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8DB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5, 98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39F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5157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3A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6, 98.1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D33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514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B27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9, 98.3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DAC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758B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28F7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4.4, 98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72E8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865AA" w:rsidRPr="00A865AA" w14:paraId="08137B66" w14:textId="77777777" w:rsidTr="00456013">
        <w:trPr>
          <w:trHeight w:val="300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B70C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Current </w:t>
            </w:r>
            <w:r w:rsidRPr="00A865AA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0B8B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B89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BA85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72EFF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CCB2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7, 98.6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9D42" w14:textId="18993EF9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C996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6CCF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4, 98.1)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420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DD22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5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20BF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6, 98.2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E621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2FF2" w14:textId="77777777" w:rsidR="00142F52" w:rsidRPr="00A865AA" w:rsidRDefault="00142F52" w:rsidP="00142F52">
            <w:pPr>
              <w:widowControl/>
              <w:jc w:val="righ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96.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13FC" w14:textId="77777777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(93.7, 98.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5F72" w14:textId="1E47231A" w:rsidR="00142F52" w:rsidRPr="00A865AA" w:rsidRDefault="00142F52" w:rsidP="00142F52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</w:pPr>
            <w:r w:rsidRPr="00A865AA">
              <w:rPr>
                <w:rFonts w:eastAsia="游ゴシック" w:cs="Times New Roman"/>
                <w:color w:val="000000" w:themeColor="text1"/>
                <w:kern w:val="0"/>
                <w:sz w:val="18"/>
                <w:szCs w:val="18"/>
              </w:rPr>
              <w:t>†</w:t>
            </w:r>
          </w:p>
        </w:tc>
      </w:tr>
    </w:tbl>
    <w:p w14:paraId="3F7F5E60" w14:textId="4951A3A7" w:rsidR="00A922E3" w:rsidRPr="00A865AA" w:rsidRDefault="00A922E3" w:rsidP="00A922E3">
      <w:pPr>
        <w:rPr>
          <w:color w:val="000000" w:themeColor="text1"/>
          <w:sz w:val="20"/>
          <w:szCs w:val="20"/>
        </w:rPr>
      </w:pPr>
      <w:r w:rsidRPr="00A865AA">
        <w:rPr>
          <w:color w:val="000000" w:themeColor="text1"/>
          <w:sz w:val="20"/>
          <w:szCs w:val="20"/>
        </w:rPr>
        <w:t>Note: Model</w:t>
      </w:r>
      <w:r w:rsidR="007A39AE" w:rsidRPr="00A865AA">
        <w:rPr>
          <w:rFonts w:hint="eastAsia"/>
          <w:color w:val="000000" w:themeColor="text1"/>
          <w:sz w:val="20"/>
          <w:szCs w:val="20"/>
        </w:rPr>
        <w:t>s</w:t>
      </w:r>
      <w:r w:rsidRPr="00A865AA">
        <w:rPr>
          <w:color w:val="000000" w:themeColor="text1"/>
          <w:sz w:val="20"/>
          <w:szCs w:val="20"/>
        </w:rPr>
        <w:t xml:space="preserve"> 1a and</w:t>
      </w:r>
      <w:r w:rsidR="007A39AE" w:rsidRPr="00A865AA">
        <w:rPr>
          <w:rFonts w:hint="eastAsia"/>
          <w:color w:val="000000" w:themeColor="text1"/>
          <w:sz w:val="20"/>
          <w:szCs w:val="20"/>
        </w:rPr>
        <w:t xml:space="preserve"> </w:t>
      </w:r>
      <w:r w:rsidR="005915D2" w:rsidRPr="00A865AA">
        <w:rPr>
          <w:rFonts w:hint="eastAsia"/>
          <w:color w:val="000000" w:themeColor="text1"/>
          <w:sz w:val="20"/>
          <w:szCs w:val="20"/>
        </w:rPr>
        <w:t xml:space="preserve">1b </w:t>
      </w:r>
      <w:r w:rsidR="007A39AE" w:rsidRPr="00A865AA">
        <w:rPr>
          <w:color w:val="000000" w:themeColor="text1"/>
          <w:sz w:val="20"/>
          <w:szCs w:val="20"/>
        </w:rPr>
        <w:t xml:space="preserve">included alcohol consumption </w:t>
      </w:r>
      <w:r w:rsidR="007A39AE" w:rsidRPr="00A865AA">
        <w:rPr>
          <w:rFonts w:hint="eastAsia"/>
          <w:color w:val="000000" w:themeColor="text1"/>
          <w:sz w:val="20"/>
          <w:szCs w:val="20"/>
        </w:rPr>
        <w:t>and</w:t>
      </w:r>
      <w:r w:rsidR="005915D2" w:rsidRPr="00A865AA">
        <w:rPr>
          <w:rFonts w:hint="eastAsia"/>
          <w:color w:val="000000" w:themeColor="text1"/>
          <w:sz w:val="20"/>
          <w:szCs w:val="20"/>
        </w:rPr>
        <w:t xml:space="preserve"> </w:t>
      </w:r>
      <w:r w:rsidRPr="00A865AA">
        <w:rPr>
          <w:color w:val="000000" w:themeColor="text1"/>
          <w:sz w:val="20"/>
          <w:szCs w:val="20"/>
        </w:rPr>
        <w:t>cigarette smoking</w:t>
      </w:r>
      <w:r w:rsidR="007A39AE" w:rsidRPr="00A865AA">
        <w:rPr>
          <w:rFonts w:hint="eastAsia"/>
          <w:color w:val="000000" w:themeColor="text1"/>
          <w:sz w:val="20"/>
          <w:szCs w:val="20"/>
        </w:rPr>
        <w:t>, respectively</w:t>
      </w:r>
      <w:r w:rsidRPr="00A865AA">
        <w:rPr>
          <w:color w:val="000000" w:themeColor="text1"/>
          <w:sz w:val="20"/>
          <w:szCs w:val="20"/>
        </w:rPr>
        <w:t>. Model 2 included the two exposure variables and</w:t>
      </w:r>
      <w:r w:rsidRPr="00A865AA">
        <w:rPr>
          <w:rFonts w:hint="eastAsia"/>
          <w:color w:val="000000" w:themeColor="text1"/>
          <w:sz w:val="20"/>
          <w:szCs w:val="20"/>
        </w:rPr>
        <w:t xml:space="preserve"> </w:t>
      </w:r>
      <w:r w:rsidRPr="00A865AA">
        <w:rPr>
          <w:color w:val="000000" w:themeColor="text1"/>
          <w:sz w:val="20"/>
          <w:szCs w:val="20"/>
        </w:rPr>
        <w:t xml:space="preserve">age. Model 3 included education, occupation, household income, family history of diabetes, fruit and vegetable consumption, and physical activity levels in addition to the variables included in Model 2. Model 4 included the variables used in Model 3 and BMI. </w:t>
      </w:r>
    </w:p>
    <w:p w14:paraId="1D795DEC" w14:textId="2993768B" w:rsidR="005915D2" w:rsidRPr="00A865AA" w:rsidRDefault="000048DB" w:rsidP="00A922E3">
      <w:pPr>
        <w:rPr>
          <w:color w:val="000000" w:themeColor="text1"/>
          <w:sz w:val="20"/>
          <w:szCs w:val="20"/>
        </w:rPr>
      </w:pPr>
      <w:r w:rsidRPr="00A865AA">
        <w:rPr>
          <w:rFonts w:eastAsia="游明朝" w:cs="Times New Roman"/>
          <w:color w:val="000000" w:themeColor="text1"/>
          <w:sz w:val="20"/>
          <w:szCs w:val="20"/>
        </w:rPr>
        <w:t>Difference from the reference category: †p-value &lt;0.1</w:t>
      </w:r>
      <w:r w:rsidR="00490579" w:rsidRPr="00A865AA">
        <w:rPr>
          <w:rFonts w:eastAsia="游明朝" w:cs="Times New Roman" w:hint="eastAsia"/>
          <w:color w:val="000000" w:themeColor="text1"/>
          <w:sz w:val="20"/>
          <w:szCs w:val="20"/>
        </w:rPr>
        <w:t>0</w:t>
      </w:r>
      <w:r w:rsidRPr="00A865AA">
        <w:rPr>
          <w:rFonts w:eastAsia="游明朝" w:cs="Times New Roman"/>
          <w:color w:val="000000" w:themeColor="text1"/>
          <w:sz w:val="20"/>
          <w:szCs w:val="20"/>
        </w:rPr>
        <w:t xml:space="preserve">, * p-value &lt;0.05. </w:t>
      </w:r>
    </w:p>
    <w:p w14:paraId="1454554E" w14:textId="77777777" w:rsidR="00A922E3" w:rsidRPr="00A865AA" w:rsidRDefault="00A922E3" w:rsidP="00A922E3">
      <w:pPr>
        <w:rPr>
          <w:color w:val="000000" w:themeColor="text1"/>
        </w:rPr>
      </w:pPr>
      <w:proofErr w:type="spellStart"/>
      <w:proofErr w:type="gramStart"/>
      <w:r w:rsidRPr="00A865AA">
        <w:rPr>
          <w:color w:val="000000" w:themeColor="text1"/>
          <w:sz w:val="20"/>
          <w:szCs w:val="20"/>
          <w:vertAlign w:val="superscript"/>
        </w:rPr>
        <w:t>a</w:t>
      </w:r>
      <w:proofErr w:type="spellEnd"/>
      <w:r w:rsidRPr="00A865AA">
        <w:rPr>
          <w:color w:val="000000" w:themeColor="text1"/>
          <w:sz w:val="20"/>
          <w:szCs w:val="20"/>
        </w:rPr>
        <w:t xml:space="preserve"> the</w:t>
      </w:r>
      <w:proofErr w:type="gramEnd"/>
      <w:r w:rsidRPr="00A865AA">
        <w:rPr>
          <w:color w:val="000000" w:themeColor="text1"/>
          <w:sz w:val="20"/>
          <w:szCs w:val="20"/>
        </w:rPr>
        <w:t xml:space="preserve"> </w:t>
      </w:r>
      <w:proofErr w:type="gramStart"/>
      <w:r w:rsidRPr="00A865AA">
        <w:rPr>
          <w:color w:val="000000" w:themeColor="text1"/>
          <w:sz w:val="20"/>
          <w:szCs w:val="20"/>
        </w:rPr>
        <w:t>amount</w:t>
      </w:r>
      <w:proofErr w:type="gramEnd"/>
      <w:r w:rsidRPr="00A865AA">
        <w:rPr>
          <w:color w:val="000000" w:themeColor="text1"/>
          <w:sz w:val="20"/>
          <w:szCs w:val="20"/>
        </w:rPr>
        <w:t xml:space="preserve"> of standard drinks consumed per day; </w:t>
      </w:r>
      <w:r w:rsidRPr="00A865AA">
        <w:rPr>
          <w:color w:val="000000" w:themeColor="text1"/>
          <w:sz w:val="20"/>
          <w:szCs w:val="20"/>
          <w:vertAlign w:val="superscript"/>
        </w:rPr>
        <w:t>b</w:t>
      </w:r>
      <w:r w:rsidRPr="00A865AA">
        <w:rPr>
          <w:color w:val="000000" w:themeColor="text1"/>
          <w:sz w:val="20"/>
          <w:szCs w:val="20"/>
        </w:rPr>
        <w:t xml:space="preserve"> the number of cigarettes smoked per day.</w:t>
      </w:r>
      <w:r w:rsidRPr="00A865AA">
        <w:rPr>
          <w:color w:val="000000" w:themeColor="text1"/>
        </w:rPr>
        <w:t xml:space="preserve"> </w:t>
      </w:r>
    </w:p>
    <w:p w14:paraId="3D42EEF1" w14:textId="7E3DC70F" w:rsidR="00F95D07" w:rsidRPr="00A865AA" w:rsidRDefault="00F95D07">
      <w:pPr>
        <w:rPr>
          <w:color w:val="000000" w:themeColor="text1"/>
        </w:rPr>
      </w:pPr>
    </w:p>
    <w:sectPr w:rsidR="00F95D07" w:rsidRPr="00A865AA" w:rsidSect="00F95D0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1AF79" w14:textId="77777777" w:rsidR="008D0CFF" w:rsidRDefault="008D0CFF" w:rsidP="00AF5959">
      <w:r>
        <w:separator/>
      </w:r>
    </w:p>
  </w:endnote>
  <w:endnote w:type="continuationSeparator" w:id="0">
    <w:p w14:paraId="060B34D0" w14:textId="77777777" w:rsidR="008D0CFF" w:rsidRDefault="008D0CFF" w:rsidP="00AF5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C40418" w14:textId="77777777" w:rsidR="008D0CFF" w:rsidRDefault="008D0CFF" w:rsidP="00AF5959">
      <w:r>
        <w:separator/>
      </w:r>
    </w:p>
  </w:footnote>
  <w:footnote w:type="continuationSeparator" w:id="0">
    <w:p w14:paraId="6AF48F5F" w14:textId="77777777" w:rsidR="008D0CFF" w:rsidRDefault="008D0CFF" w:rsidP="00AF5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07"/>
    <w:rsid w:val="000048DB"/>
    <w:rsid w:val="0003702A"/>
    <w:rsid w:val="00087BF7"/>
    <w:rsid w:val="00091091"/>
    <w:rsid w:val="00142F52"/>
    <w:rsid w:val="00156E54"/>
    <w:rsid w:val="001856F1"/>
    <w:rsid w:val="00257428"/>
    <w:rsid w:val="002916F4"/>
    <w:rsid w:val="003421F3"/>
    <w:rsid w:val="003E4083"/>
    <w:rsid w:val="003E545F"/>
    <w:rsid w:val="003E5DAE"/>
    <w:rsid w:val="00456013"/>
    <w:rsid w:val="00490579"/>
    <w:rsid w:val="004E3B57"/>
    <w:rsid w:val="0052258A"/>
    <w:rsid w:val="005745B2"/>
    <w:rsid w:val="005915D2"/>
    <w:rsid w:val="005935A4"/>
    <w:rsid w:val="00656200"/>
    <w:rsid w:val="00695CCD"/>
    <w:rsid w:val="00752148"/>
    <w:rsid w:val="00776A43"/>
    <w:rsid w:val="007970F1"/>
    <w:rsid w:val="007A39AE"/>
    <w:rsid w:val="007A5FFC"/>
    <w:rsid w:val="007D419D"/>
    <w:rsid w:val="00822493"/>
    <w:rsid w:val="00865DB8"/>
    <w:rsid w:val="008D0CFF"/>
    <w:rsid w:val="00932103"/>
    <w:rsid w:val="009653CE"/>
    <w:rsid w:val="0096599C"/>
    <w:rsid w:val="00976CA7"/>
    <w:rsid w:val="009810D5"/>
    <w:rsid w:val="009944C0"/>
    <w:rsid w:val="00A81369"/>
    <w:rsid w:val="00A865AA"/>
    <w:rsid w:val="00A922E3"/>
    <w:rsid w:val="00AB5152"/>
    <w:rsid w:val="00AC5F5B"/>
    <w:rsid w:val="00AF5959"/>
    <w:rsid w:val="00B76377"/>
    <w:rsid w:val="00BF3650"/>
    <w:rsid w:val="00C918D0"/>
    <w:rsid w:val="00DC30B5"/>
    <w:rsid w:val="00DF204A"/>
    <w:rsid w:val="00E80C7D"/>
    <w:rsid w:val="00F250C1"/>
    <w:rsid w:val="00F95D07"/>
    <w:rsid w:val="00FC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74229A"/>
  <w15:chartTrackingRefBased/>
  <w15:docId w15:val="{26ACD2FF-107C-489F-9F2B-70B12918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D07"/>
    <w:pPr>
      <w:widowControl w:val="0"/>
      <w:jc w:val="both"/>
    </w:pPr>
    <w:rPr>
      <w:rFonts w:ascii="Times New Roman" w:hAnsi="Times New Roman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95D0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5D07"/>
    <w:rPr>
      <w:rFonts w:asciiTheme="majorHAnsi" w:eastAsiaTheme="majorEastAsia" w:hAnsiTheme="majorHAnsi" w:cstheme="majorBidi"/>
      <w:sz w:val="24"/>
      <w:szCs w:val="24"/>
      <w14:ligatures w14:val="none"/>
    </w:rPr>
  </w:style>
  <w:style w:type="paragraph" w:styleId="a3">
    <w:name w:val="header"/>
    <w:basedOn w:val="a"/>
    <w:link w:val="a4"/>
    <w:uiPriority w:val="99"/>
    <w:unhideWhenUsed/>
    <w:rsid w:val="00AF59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5959"/>
    <w:rPr>
      <w:rFonts w:ascii="Times New Roman" w:hAnsi="Times New Roman"/>
      <w:sz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AF59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5959"/>
    <w:rPr>
      <w:rFonts w:ascii="Times New Roman" w:hAnsi="Times New Roman"/>
      <w:sz w:val="22"/>
      <w14:ligatures w14:val="none"/>
    </w:rPr>
  </w:style>
  <w:style w:type="paragraph" w:styleId="a7">
    <w:name w:val="Revision"/>
    <w:hidden/>
    <w:uiPriority w:val="99"/>
    <w:semiHidden/>
    <w:rsid w:val="000048DB"/>
    <w:rPr>
      <w:rFonts w:ascii="Times New Roman" w:hAnsi="Times New Roman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83037-9B2E-444B-82A8-B9FF2C0F7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993</Words>
  <Characters>5733</Characters>
  <Application>Microsoft Office Word</Application>
  <DocSecurity>0</DocSecurity>
  <Lines>1189</Lines>
  <Paragraphs>47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 純代/OKAWA Sumiyo</dc:creator>
  <cp:keywords/>
  <dc:description/>
  <cp:lastModifiedBy>大川 純代/OKAWA Sumiyo</cp:lastModifiedBy>
  <cp:revision>31</cp:revision>
  <dcterms:created xsi:type="dcterms:W3CDTF">2024-09-17T03:06:00Z</dcterms:created>
  <dcterms:modified xsi:type="dcterms:W3CDTF">2025-07-0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2f19f-ad53-4e15-a528-848d7d82e487</vt:lpwstr>
  </property>
</Properties>
</file>